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3493A65A" w:rsidR="009A6A05" w:rsidRPr="001523C7" w:rsidRDefault="00621475" w:rsidP="00802E63">
      <w:pPr>
        <w:pStyle w:val="a9"/>
      </w:pPr>
      <w:r>
        <w:rPr>
          <w:noProof/>
        </w:rPr>
        <w:drawing>
          <wp:inline distT="0" distB="0" distL="0" distR="0" wp14:anchorId="04771B89" wp14:editId="00E899F1">
            <wp:extent cx="5486400" cy="2115726"/>
            <wp:effectExtent l="0" t="0" r="0" b="0"/>
            <wp:docPr id="97584698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1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AE59DB">
        <w:t>1</w:t>
      </w:r>
      <w:r>
        <w:t>1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E813DF">
        <w:rPr>
          <w:b w:val="0"/>
          <w:bCs w:val="0"/>
          <w:lang w:eastAsia="zh-CN"/>
        </w:rPr>
        <w:t>IL-6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2F80A" w14:textId="77777777" w:rsidR="00FA5062" w:rsidRDefault="00FA5062">
      <w:pPr>
        <w:spacing w:before="0" w:after="0"/>
      </w:pPr>
      <w:r>
        <w:separator/>
      </w:r>
    </w:p>
  </w:endnote>
  <w:endnote w:type="continuationSeparator" w:id="0">
    <w:p w14:paraId="674BADBF" w14:textId="77777777" w:rsidR="00FA5062" w:rsidRDefault="00FA50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F95A5" w14:textId="77777777" w:rsidR="00FA5062" w:rsidRDefault="00FA5062">
      <w:pPr>
        <w:spacing w:before="0" w:after="0"/>
      </w:pPr>
      <w:r>
        <w:separator/>
      </w:r>
    </w:p>
  </w:footnote>
  <w:footnote w:type="continuationSeparator" w:id="0">
    <w:p w14:paraId="0ABCB2E0" w14:textId="77777777" w:rsidR="00FA5062" w:rsidRDefault="00FA506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82399"/>
    <w:rsid w:val="00131A7A"/>
    <w:rsid w:val="001523C7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87B6E"/>
    <w:rsid w:val="00621475"/>
    <w:rsid w:val="00686666"/>
    <w:rsid w:val="006B6A9D"/>
    <w:rsid w:val="006D3F70"/>
    <w:rsid w:val="0078511A"/>
    <w:rsid w:val="007927E5"/>
    <w:rsid w:val="007A190D"/>
    <w:rsid w:val="007B1B3A"/>
    <w:rsid w:val="00802E63"/>
    <w:rsid w:val="008A3046"/>
    <w:rsid w:val="008A78FC"/>
    <w:rsid w:val="008F33A0"/>
    <w:rsid w:val="009657B1"/>
    <w:rsid w:val="009A6A05"/>
    <w:rsid w:val="009D6C6E"/>
    <w:rsid w:val="00A74B9E"/>
    <w:rsid w:val="00AE59DB"/>
    <w:rsid w:val="00B13A8D"/>
    <w:rsid w:val="00BB1F77"/>
    <w:rsid w:val="00D27FAE"/>
    <w:rsid w:val="00DF4FB2"/>
    <w:rsid w:val="00E10DEC"/>
    <w:rsid w:val="00E35488"/>
    <w:rsid w:val="00E5440E"/>
    <w:rsid w:val="00E74788"/>
    <w:rsid w:val="00EA5D33"/>
    <w:rsid w:val="00F01C04"/>
    <w:rsid w:val="00F13B9C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13</cp:revision>
  <dcterms:created xsi:type="dcterms:W3CDTF">2023-03-23T14:50:00Z</dcterms:created>
  <dcterms:modified xsi:type="dcterms:W3CDTF">2023-07-04T12:32:00Z</dcterms:modified>
</cp:coreProperties>
</file>